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198C7A1" w14:textId="77777777" w:rsidR="00D74DE7" w:rsidRPr="000C46F7" w:rsidRDefault="00D74DE7" w:rsidP="00D74DE7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6D2F5BE1" w14:textId="77777777" w:rsidR="00D74DE7" w:rsidRPr="000C46F7" w:rsidRDefault="00D74DE7" w:rsidP="00D74DE7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</w:p>
    <w:p w14:paraId="4CE4B243" w14:textId="77777777" w:rsidR="00D74DE7" w:rsidRPr="000C46F7" w:rsidRDefault="00D74DE7" w:rsidP="00D74DE7">
      <w:pPr>
        <w:pStyle w:val="Caption"/>
        <w:jc w:val="center"/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 xml:space="preserve">S3 </w:t>
      </w:r>
      <w:r w:rsidRPr="000C46F7">
        <w:rPr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</w:rPr>
        <w:t>Table Quantile normalized expression of selected miRNAs</w:t>
      </w:r>
    </w:p>
    <w:tbl>
      <w:tblPr>
        <w:tblW w:w="12467" w:type="dxa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02"/>
        <w:gridCol w:w="1403"/>
        <w:gridCol w:w="1278"/>
        <w:gridCol w:w="1279"/>
        <w:gridCol w:w="1279"/>
        <w:gridCol w:w="2231"/>
        <w:gridCol w:w="2395"/>
      </w:tblGrid>
      <w:tr w:rsidR="00D74DE7" w:rsidRPr="000C46F7" w14:paraId="13A2FE77" w14:textId="77777777" w:rsidTr="00743181">
        <w:trPr>
          <w:trHeight w:val="292"/>
          <w:jc w:val="center"/>
        </w:trPr>
        <w:tc>
          <w:tcPr>
            <w:tcW w:w="2602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780FD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b/>
                <w:bCs/>
                <w:color w:val="000000" w:themeColor="text1"/>
              </w:rPr>
              <w:t>miRNAs</w:t>
            </w:r>
          </w:p>
        </w:tc>
        <w:tc>
          <w:tcPr>
            <w:tcW w:w="2681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3C6325" w14:textId="77777777" w:rsidR="00D74DE7" w:rsidRPr="000C46F7" w:rsidRDefault="00D74DE7" w:rsidP="00743181">
            <w:pPr>
              <w:tabs>
                <w:tab w:val="center" w:pos="1196"/>
              </w:tabs>
              <w:rPr>
                <w:color w:val="000000" w:themeColor="text1"/>
              </w:rPr>
            </w:pPr>
            <w:r w:rsidRPr="000C46F7">
              <w:rPr>
                <w:b/>
                <w:bCs/>
                <w:color w:val="000000" w:themeColor="text1"/>
              </w:rPr>
              <w:tab/>
              <w:t>Normal</w:t>
            </w:r>
          </w:p>
        </w:tc>
        <w:tc>
          <w:tcPr>
            <w:tcW w:w="2558" w:type="dxa"/>
            <w:gridSpan w:val="2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B45863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b/>
                <w:bCs/>
                <w:color w:val="000000" w:themeColor="text1"/>
              </w:rPr>
              <w:t>ET</w:t>
            </w:r>
          </w:p>
        </w:tc>
        <w:tc>
          <w:tcPr>
            <w:tcW w:w="2231" w:type="dxa"/>
            <w:vMerge w:val="restart"/>
            <w:tcBorders>
              <w:top w:val="single" w:sz="8" w:space="0" w:color="FFFFFF"/>
              <w:left w:val="single" w:sz="8" w:space="0" w:color="FFFFFF"/>
              <w:right w:val="single" w:sz="8" w:space="0" w:color="FFFFFF"/>
            </w:tcBorders>
            <w:shd w:val="clear" w:color="auto" w:fill="5B9BD5"/>
          </w:tcPr>
          <w:p w14:paraId="3FAF8E8E" w14:textId="77777777" w:rsidR="00D74DE7" w:rsidRPr="000C46F7" w:rsidRDefault="00D74DE7" w:rsidP="00743181">
            <w:pPr>
              <w:jc w:val="center"/>
              <w:rPr>
                <w:b/>
                <w:bCs/>
                <w:color w:val="000000" w:themeColor="text1"/>
              </w:rPr>
            </w:pPr>
            <w:r w:rsidRPr="000C46F7">
              <w:rPr>
                <w:b/>
                <w:bCs/>
                <w:color w:val="000000" w:themeColor="text1"/>
              </w:rPr>
              <w:t>Log fold change</w:t>
            </w:r>
          </w:p>
        </w:tc>
        <w:tc>
          <w:tcPr>
            <w:tcW w:w="2395" w:type="dxa"/>
            <w:vMerge w:val="restar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5B9BD5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CFCA717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b/>
                <w:bCs/>
                <w:color w:val="000000" w:themeColor="text1"/>
              </w:rPr>
              <w:t>Adjusted p-value</w:t>
            </w:r>
          </w:p>
        </w:tc>
      </w:tr>
      <w:tr w:rsidR="00D74DE7" w:rsidRPr="000C46F7" w14:paraId="00C26CF7" w14:textId="77777777" w:rsidTr="00743181">
        <w:trPr>
          <w:trHeight w:val="292"/>
          <w:jc w:val="center"/>
        </w:trPr>
        <w:tc>
          <w:tcPr>
            <w:tcW w:w="2602" w:type="dxa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hideMark/>
          </w:tcPr>
          <w:p w14:paraId="6F08DE4A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1403" w:type="dxa"/>
            <w:tcBorders>
              <w:top w:val="single" w:sz="24" w:space="0" w:color="FFFFFF"/>
              <w:left w:val="single" w:sz="24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44AC87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Mean</w:t>
            </w:r>
          </w:p>
        </w:tc>
        <w:tc>
          <w:tcPr>
            <w:tcW w:w="127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9B8365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proofErr w:type="spellStart"/>
            <w:r w:rsidRPr="000C46F7">
              <w:rPr>
                <w:color w:val="000000" w:themeColor="text1"/>
              </w:rPr>
              <w:t>std</w:t>
            </w:r>
            <w:proofErr w:type="spellEnd"/>
          </w:p>
        </w:tc>
        <w:tc>
          <w:tcPr>
            <w:tcW w:w="127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0C970D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mean</w:t>
            </w:r>
          </w:p>
        </w:tc>
        <w:tc>
          <w:tcPr>
            <w:tcW w:w="1279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24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0BB400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proofErr w:type="spellStart"/>
            <w:r w:rsidRPr="000C46F7">
              <w:rPr>
                <w:color w:val="000000" w:themeColor="text1"/>
              </w:rPr>
              <w:t>std</w:t>
            </w:r>
            <w:proofErr w:type="spellEnd"/>
          </w:p>
        </w:tc>
        <w:tc>
          <w:tcPr>
            <w:tcW w:w="2231" w:type="dxa"/>
            <w:vMerge/>
            <w:tcBorders>
              <w:left w:val="single" w:sz="8" w:space="0" w:color="FFFFFF"/>
              <w:bottom w:val="single" w:sz="24" w:space="0" w:color="FFFFFF"/>
              <w:right w:val="single" w:sz="8" w:space="0" w:color="FFFFFF"/>
            </w:tcBorders>
          </w:tcPr>
          <w:p w14:paraId="6E053B97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95" w:type="dxa"/>
            <w:vMerge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hideMark/>
          </w:tcPr>
          <w:p w14:paraId="59CBF6A8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</w:p>
        </w:tc>
      </w:tr>
      <w:tr w:rsidR="00D74DE7" w:rsidRPr="000C46F7" w14:paraId="2970EC52" w14:textId="77777777" w:rsidTr="00743181">
        <w:trPr>
          <w:trHeight w:val="584"/>
          <w:jc w:val="center"/>
        </w:trPr>
        <w:tc>
          <w:tcPr>
            <w:tcW w:w="2602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B02B8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Has-miR-9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040F29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hr-HR"/>
              </w:rPr>
              <w:t>2.6443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C64D52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fi-FI"/>
              </w:rPr>
              <w:t>0.7643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109D2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fi-FI"/>
              </w:rPr>
              <w:t>4.8766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329E9E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hr-HR"/>
              </w:rPr>
              <w:t>1.6094</w:t>
            </w:r>
          </w:p>
        </w:tc>
        <w:tc>
          <w:tcPr>
            <w:tcW w:w="2231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31FC11BB" w14:textId="77777777" w:rsidR="00D74DE7" w:rsidRPr="000C46F7" w:rsidRDefault="00D74DE7" w:rsidP="00743181">
            <w:pPr>
              <w:jc w:val="center"/>
              <w:rPr>
                <w:color w:val="000000" w:themeColor="text1"/>
                <w:lang w:val="hr-HR"/>
              </w:rPr>
            </w:pPr>
            <w:r w:rsidRPr="000C46F7">
              <w:rPr>
                <w:color w:val="000000" w:themeColor="text1"/>
                <w:lang w:val="hr-HR"/>
              </w:rPr>
              <w:t>2.232166487</w:t>
            </w:r>
          </w:p>
          <w:p w14:paraId="2E40F000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95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440B44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&lt;0.0001</w:t>
            </w:r>
          </w:p>
        </w:tc>
      </w:tr>
      <w:tr w:rsidR="00D74DE7" w:rsidRPr="000C46F7" w14:paraId="666EC44A" w14:textId="77777777" w:rsidTr="00743181">
        <w:trPr>
          <w:trHeight w:val="700"/>
          <w:jc w:val="center"/>
        </w:trPr>
        <w:tc>
          <w:tcPr>
            <w:tcW w:w="2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26DD9A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tr-TR"/>
              </w:rPr>
              <w:t>hsa-miR-490-5p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1058A7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1.2040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25D44F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nb-NO"/>
              </w:rPr>
              <w:t>1.0495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4ECC24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hr-HR"/>
              </w:rPr>
              <w:t>4.7451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7FA5B12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2.3452</w:t>
            </w:r>
          </w:p>
        </w:tc>
        <w:tc>
          <w:tcPr>
            <w:tcW w:w="2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4A847AC9" w14:textId="77777777" w:rsidR="00D74DE7" w:rsidRPr="000C46F7" w:rsidRDefault="00D74DE7" w:rsidP="00743181">
            <w:pPr>
              <w:jc w:val="center"/>
              <w:rPr>
                <w:color w:val="000000" w:themeColor="text1"/>
                <w:lang w:val="hr-HR"/>
              </w:rPr>
            </w:pPr>
            <w:r w:rsidRPr="000C46F7">
              <w:rPr>
                <w:color w:val="000000" w:themeColor="text1"/>
                <w:lang w:val="hr-HR"/>
              </w:rPr>
              <w:t>3.541056294</w:t>
            </w:r>
          </w:p>
          <w:p w14:paraId="5767422A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623A99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&lt;0.0001</w:t>
            </w:r>
          </w:p>
        </w:tc>
      </w:tr>
      <w:tr w:rsidR="00D74DE7" w:rsidRPr="000C46F7" w14:paraId="08A7E629" w14:textId="77777777" w:rsidTr="00743181">
        <w:trPr>
          <w:trHeight w:val="584"/>
          <w:jc w:val="center"/>
        </w:trPr>
        <w:tc>
          <w:tcPr>
            <w:tcW w:w="2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6D3A60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hsa-miR-182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3655980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3.8207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2278188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0.7794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A105F7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hr-HR"/>
              </w:rPr>
              <w:t>2.0378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6E9A1E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nb-NO"/>
              </w:rPr>
              <w:t>1.3189</w:t>
            </w:r>
          </w:p>
        </w:tc>
        <w:tc>
          <w:tcPr>
            <w:tcW w:w="2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0A1B2C05" w14:textId="77777777" w:rsidR="00D74DE7" w:rsidRPr="000C46F7" w:rsidRDefault="00D74DE7" w:rsidP="00743181">
            <w:pPr>
              <w:jc w:val="center"/>
              <w:rPr>
                <w:color w:val="000000" w:themeColor="text1"/>
                <w:lang w:val="hr-HR"/>
              </w:rPr>
            </w:pPr>
            <w:r w:rsidRPr="000C46F7">
              <w:rPr>
                <w:color w:val="000000" w:themeColor="text1"/>
                <w:lang w:val="hr-HR"/>
              </w:rPr>
              <w:t>-1.782930513</w:t>
            </w:r>
          </w:p>
          <w:p w14:paraId="4F747B5B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2AD2D19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&lt;0.0001</w:t>
            </w:r>
          </w:p>
        </w:tc>
      </w:tr>
      <w:tr w:rsidR="00D74DE7" w:rsidRPr="000C46F7" w14:paraId="041B2E46" w14:textId="77777777" w:rsidTr="00743181">
        <w:trPr>
          <w:trHeight w:val="584"/>
          <w:jc w:val="center"/>
        </w:trPr>
        <w:tc>
          <w:tcPr>
            <w:tcW w:w="2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C3570B6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hsa-miR-34a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31CA57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6.0485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2C2561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0.7324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A2AF71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8.2727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31342E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fi-FI"/>
              </w:rPr>
              <w:t>0.9558</w:t>
            </w:r>
          </w:p>
        </w:tc>
        <w:tc>
          <w:tcPr>
            <w:tcW w:w="2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3CAB900B" w14:textId="77777777" w:rsidR="00D74DE7" w:rsidRPr="000C46F7" w:rsidRDefault="00D74DE7" w:rsidP="00743181">
            <w:pPr>
              <w:jc w:val="center"/>
              <w:rPr>
                <w:color w:val="000000" w:themeColor="text1"/>
                <w:lang w:val="hr-HR"/>
              </w:rPr>
            </w:pPr>
            <w:r w:rsidRPr="000C46F7">
              <w:rPr>
                <w:color w:val="000000" w:themeColor="text1"/>
                <w:lang w:val="hr-HR"/>
              </w:rPr>
              <w:t>2.224145999</w:t>
            </w:r>
          </w:p>
          <w:p w14:paraId="1CC1CCD7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DC1B96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&lt;0.0001</w:t>
            </w:r>
          </w:p>
        </w:tc>
      </w:tr>
      <w:tr w:rsidR="00D74DE7" w:rsidRPr="000C46F7" w14:paraId="008CA487" w14:textId="77777777" w:rsidTr="00743181">
        <w:trPr>
          <w:trHeight w:val="584"/>
          <w:jc w:val="center"/>
        </w:trPr>
        <w:tc>
          <w:tcPr>
            <w:tcW w:w="2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CAF2AC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tr-TR"/>
              </w:rPr>
              <w:t>hsa-miR-490-3p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1CC6FA7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1.1563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AE411DE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hr-HR"/>
              </w:rPr>
              <w:t>1.1951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8E2DF8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5.3272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865609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hr-HR"/>
              </w:rPr>
              <w:t>2.3615</w:t>
            </w:r>
          </w:p>
        </w:tc>
        <w:tc>
          <w:tcPr>
            <w:tcW w:w="2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6B9F9A64" w14:textId="77777777" w:rsidR="00D74DE7" w:rsidRPr="000C46F7" w:rsidRDefault="00D74DE7" w:rsidP="00743181">
            <w:pPr>
              <w:jc w:val="center"/>
              <w:rPr>
                <w:color w:val="000000" w:themeColor="text1"/>
                <w:lang w:val="hr-HR"/>
              </w:rPr>
            </w:pPr>
            <w:r w:rsidRPr="000C46F7">
              <w:rPr>
                <w:color w:val="000000" w:themeColor="text1"/>
                <w:lang w:val="hr-HR"/>
              </w:rPr>
              <w:t>4.170990216</w:t>
            </w:r>
          </w:p>
          <w:p w14:paraId="64F2E9BC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FDB16E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&lt;0.0001</w:t>
            </w:r>
          </w:p>
        </w:tc>
      </w:tr>
      <w:tr w:rsidR="00D74DE7" w:rsidRPr="000C46F7" w14:paraId="1192EFAC" w14:textId="77777777" w:rsidTr="00743181">
        <w:trPr>
          <w:trHeight w:val="584"/>
          <w:jc w:val="center"/>
        </w:trPr>
        <w:tc>
          <w:tcPr>
            <w:tcW w:w="2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90812C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hsa-miR-196b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8B83C50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nb-NO"/>
              </w:rPr>
              <w:t>6.1403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EEED1C5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nb-NO"/>
              </w:rPr>
              <w:t>0.3886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F248CF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5.2337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BE009A8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cs-CZ"/>
              </w:rPr>
              <w:t>0.5812</w:t>
            </w:r>
          </w:p>
        </w:tc>
        <w:tc>
          <w:tcPr>
            <w:tcW w:w="2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5CDF77C7" w14:textId="77777777" w:rsidR="00D74DE7" w:rsidRPr="000C46F7" w:rsidRDefault="00D74DE7" w:rsidP="00743181">
            <w:pPr>
              <w:jc w:val="center"/>
              <w:rPr>
                <w:color w:val="000000" w:themeColor="text1"/>
                <w:lang w:val="hr-HR"/>
              </w:rPr>
            </w:pPr>
            <w:r w:rsidRPr="000C46F7">
              <w:rPr>
                <w:color w:val="000000" w:themeColor="text1"/>
                <w:lang w:val="hr-HR"/>
              </w:rPr>
              <w:t>-0.906563218</w:t>
            </w:r>
          </w:p>
          <w:p w14:paraId="0402EFFA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BD05C2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&lt;0.0001</w:t>
            </w:r>
          </w:p>
        </w:tc>
      </w:tr>
      <w:tr w:rsidR="00D74DE7" w:rsidRPr="000C46F7" w14:paraId="44BD8280" w14:textId="77777777" w:rsidTr="00743181">
        <w:trPr>
          <w:trHeight w:val="584"/>
          <w:jc w:val="center"/>
        </w:trPr>
        <w:tc>
          <w:tcPr>
            <w:tcW w:w="2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D014744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hsa-miR-34b*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17D4DE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2.1224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4E2855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0.9340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6E1CFE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hr-HR"/>
              </w:rPr>
              <w:t>4.5740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5B2D7E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0.9960</w:t>
            </w:r>
          </w:p>
        </w:tc>
        <w:tc>
          <w:tcPr>
            <w:tcW w:w="2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</w:tcPr>
          <w:p w14:paraId="62ECFFDB" w14:textId="77777777" w:rsidR="00D74DE7" w:rsidRPr="000C46F7" w:rsidRDefault="00D74DE7" w:rsidP="00743181">
            <w:pPr>
              <w:jc w:val="center"/>
              <w:rPr>
                <w:color w:val="000000" w:themeColor="text1"/>
                <w:lang w:val="hr-HR"/>
              </w:rPr>
            </w:pPr>
            <w:r w:rsidRPr="000C46F7">
              <w:rPr>
                <w:color w:val="000000" w:themeColor="text1"/>
                <w:lang w:val="hr-HR"/>
              </w:rPr>
              <w:t>2.451596604</w:t>
            </w:r>
          </w:p>
          <w:p w14:paraId="39206088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AEFF7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24116E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&lt;0.0001</w:t>
            </w:r>
          </w:p>
        </w:tc>
      </w:tr>
      <w:tr w:rsidR="00D74DE7" w:rsidRPr="000C46F7" w14:paraId="00B722C4" w14:textId="77777777" w:rsidTr="00743181">
        <w:trPr>
          <w:trHeight w:val="584"/>
          <w:jc w:val="center"/>
        </w:trPr>
        <w:tc>
          <w:tcPr>
            <w:tcW w:w="260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54444AA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tr-TR"/>
              </w:rPr>
              <w:t>hsa-miR-181a-2*</w:t>
            </w:r>
          </w:p>
        </w:tc>
        <w:tc>
          <w:tcPr>
            <w:tcW w:w="140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0AF145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5.5544</w:t>
            </w:r>
          </w:p>
        </w:tc>
        <w:tc>
          <w:tcPr>
            <w:tcW w:w="127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9D6B0CC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0.4086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493595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is-IS"/>
              </w:rPr>
              <w:t>4.4720</w:t>
            </w:r>
          </w:p>
        </w:tc>
        <w:tc>
          <w:tcPr>
            <w:tcW w:w="127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F998D29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  <w:lang w:val="hr-HR"/>
              </w:rPr>
              <w:t>0.7544</w:t>
            </w:r>
          </w:p>
        </w:tc>
        <w:tc>
          <w:tcPr>
            <w:tcW w:w="2231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</w:tcPr>
          <w:p w14:paraId="40C95DA6" w14:textId="77777777" w:rsidR="00D74DE7" w:rsidRPr="000C46F7" w:rsidRDefault="00D74DE7" w:rsidP="00743181">
            <w:pPr>
              <w:jc w:val="center"/>
              <w:rPr>
                <w:color w:val="000000" w:themeColor="text1"/>
                <w:lang w:val="hr-HR"/>
              </w:rPr>
            </w:pPr>
            <w:r w:rsidRPr="000C46F7">
              <w:rPr>
                <w:color w:val="000000" w:themeColor="text1"/>
                <w:lang w:val="hr-HR"/>
              </w:rPr>
              <w:t>-1.082323577</w:t>
            </w:r>
          </w:p>
          <w:p w14:paraId="081A779C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</w:p>
        </w:tc>
        <w:tc>
          <w:tcPr>
            <w:tcW w:w="2395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2DEE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A6B4807" w14:textId="77777777" w:rsidR="00D74DE7" w:rsidRPr="000C46F7" w:rsidRDefault="00D74DE7" w:rsidP="00743181">
            <w:pPr>
              <w:jc w:val="center"/>
              <w:rPr>
                <w:color w:val="000000" w:themeColor="text1"/>
              </w:rPr>
            </w:pPr>
            <w:r w:rsidRPr="000C46F7">
              <w:rPr>
                <w:color w:val="000000" w:themeColor="text1"/>
              </w:rPr>
              <w:t>&lt;0.0001</w:t>
            </w:r>
          </w:p>
        </w:tc>
      </w:tr>
    </w:tbl>
    <w:p w14:paraId="0CBD742D" w14:textId="77777777" w:rsidR="00B00B01" w:rsidRDefault="00D74DE7">
      <w:r w:rsidRPr="000C46F7">
        <w:rPr>
          <w:color w:val="000000" w:themeColor="text1"/>
        </w:rPr>
        <w:br w:type="page"/>
      </w:r>
      <w:bookmarkStart w:id="0" w:name="_GoBack"/>
      <w:bookmarkEnd w:id="0"/>
    </w:p>
    <w:sectPr w:rsidR="00B00B01" w:rsidSect="00E306E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6EF3A89"/>
    <w:multiLevelType w:val="multilevel"/>
    <w:tmpl w:val="80885D32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">
    <w:nsid w:val="0F271069"/>
    <w:multiLevelType w:val="multilevel"/>
    <w:tmpl w:val="B492BAB8"/>
    <w:styleLink w:val="part1heading1"/>
    <w:lvl w:ilvl="0">
      <w:start w:val="1"/>
      <w:numFmt w:val="none"/>
      <w:isLgl/>
      <w:lvlText w:val="1"/>
      <w:lvlJc w:val="left"/>
      <w:pPr>
        <w:ind w:left="432" w:hanging="432"/>
      </w:pPr>
      <w:rPr>
        <w:rFonts w:ascii="Times New Roman" w:hAnsi="Times New Roman" w:hint="default"/>
        <w:color w:val="2E74B5" w:themeColor="accent1" w:themeShade="BF"/>
        <w:sz w:val="32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2">
    <w:nsid w:val="150C0EEA"/>
    <w:multiLevelType w:val="multilevel"/>
    <w:tmpl w:val="D7743CD4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none"/>
      <w:isLgl/>
      <w:lvlText w:val="1.1.%2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3">
    <w:nsid w:val="176B27E0"/>
    <w:multiLevelType w:val="multilevel"/>
    <w:tmpl w:val="E9C84776"/>
    <w:lvl w:ilvl="0">
      <w:start w:val="1"/>
      <w:numFmt w:val="decimal"/>
      <w:isLgl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4">
    <w:nsid w:val="1C5D5BAE"/>
    <w:multiLevelType w:val="multilevel"/>
    <w:tmpl w:val="98FC6DCA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5">
    <w:nsid w:val="22333A0D"/>
    <w:multiLevelType w:val="multilevel"/>
    <w:tmpl w:val="B7B66AFE"/>
    <w:lvl w:ilvl="0">
      <w:start w:val="1"/>
      <w:numFmt w:val="none"/>
      <w:pStyle w:val="part1heading10"/>
      <w:isLgl/>
      <w:lvlText w:val="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>
    <w:nsid w:val="2AB509E2"/>
    <w:multiLevelType w:val="multilevel"/>
    <w:tmpl w:val="B008A142"/>
    <w:lvl w:ilvl="0">
      <w:start w:val="1"/>
      <w:numFmt w:val="decimal"/>
      <w:isLgl/>
      <w:lvlText w:val="%1.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7">
    <w:nsid w:val="2CB60937"/>
    <w:multiLevelType w:val="multilevel"/>
    <w:tmpl w:val="A50C621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8">
    <w:nsid w:val="3048784B"/>
    <w:multiLevelType w:val="multilevel"/>
    <w:tmpl w:val="E7CC22A0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9">
    <w:nsid w:val="37353B1F"/>
    <w:multiLevelType w:val="multilevel"/>
    <w:tmpl w:val="D102E840"/>
    <w:lvl w:ilvl="0">
      <w:start w:val="1"/>
      <w:numFmt w:val="decimal"/>
      <w:isLgl/>
      <w:lvlText w:val="%1.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0">
    <w:nsid w:val="514D35C8"/>
    <w:multiLevelType w:val="multilevel"/>
    <w:tmpl w:val="D8CA48CE"/>
    <w:lvl w:ilvl="0">
      <w:start w:val="1"/>
      <w:numFmt w:val="decimal"/>
      <w:pStyle w:val="part1heading11"/>
      <w:lvlText w:val="%1"/>
      <w:lvlJc w:val="left"/>
      <w:pPr>
        <w:ind w:left="878" w:hanging="432"/>
      </w:pPr>
      <w:rPr>
        <w:rFonts w:hint="default"/>
      </w:rPr>
    </w:lvl>
    <w:lvl w:ilvl="1">
      <w:start w:val="1"/>
      <w:numFmt w:val="decimal"/>
      <w:pStyle w:val="part1heading2"/>
      <w:lvlText w:val="%1.%2"/>
      <w:lvlJc w:val="left"/>
      <w:pPr>
        <w:ind w:left="1022" w:hanging="576"/>
      </w:pPr>
      <w:rPr>
        <w:rFonts w:hint="default"/>
      </w:rPr>
    </w:lvl>
    <w:lvl w:ilvl="2">
      <w:start w:val="1"/>
      <w:numFmt w:val="decimal"/>
      <w:pStyle w:val="part1heading3"/>
      <w:lvlText w:val="%1.%2.%3"/>
      <w:lvlJc w:val="left"/>
      <w:pPr>
        <w:ind w:left="116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310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454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98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42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8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030" w:hanging="1584"/>
      </w:pPr>
      <w:rPr>
        <w:rFonts w:hint="default"/>
      </w:rPr>
    </w:lvl>
  </w:abstractNum>
  <w:abstractNum w:abstractNumId="11">
    <w:nsid w:val="60C35F63"/>
    <w:multiLevelType w:val="multilevel"/>
    <w:tmpl w:val="279E5944"/>
    <w:lvl w:ilvl="0">
      <w:start w:val="1"/>
      <w:numFmt w:val="decimal"/>
      <w:lvlText w:val="%1"/>
      <w:lvlJc w:val="left"/>
      <w:pPr>
        <w:ind w:left="432" w:hanging="432"/>
      </w:pPr>
    </w:lvl>
    <w:lvl w:ilvl="1">
      <w:start w:val="1"/>
      <w:numFmt w:val="decimal"/>
      <w:lvlText w:val="%1.%2"/>
      <w:lvlJc w:val="left"/>
      <w:pPr>
        <w:ind w:left="576" w:hanging="576"/>
      </w:pPr>
    </w:lvl>
    <w:lvl w:ilvl="2">
      <w:start w:val="1"/>
      <w:numFmt w:val="decimal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lvlText w:val="%1.%2.%3.%4.%5"/>
      <w:lvlJc w:val="left"/>
      <w:pPr>
        <w:ind w:left="1008" w:hanging="1008"/>
      </w:pPr>
    </w:lvl>
    <w:lvl w:ilvl="5">
      <w:start w:val="1"/>
      <w:numFmt w:val="decimal"/>
      <w:lvlText w:val="%1.%2.%3.%4.%5.%6"/>
      <w:lvlJc w:val="left"/>
      <w:pPr>
        <w:ind w:left="1152" w:hanging="1152"/>
      </w:pPr>
    </w:lvl>
    <w:lvl w:ilvl="6">
      <w:start w:val="1"/>
      <w:numFmt w:val="decimal"/>
      <w:lvlText w:val="%1.%2.%3.%4.%5.%6.%7"/>
      <w:lvlJc w:val="left"/>
      <w:pPr>
        <w:ind w:left="1296" w:hanging="1296"/>
      </w:pPr>
    </w:lvl>
    <w:lvl w:ilvl="7">
      <w:start w:val="1"/>
      <w:numFmt w:val="decimal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abstractNum w:abstractNumId="12">
    <w:nsid w:val="69D563C7"/>
    <w:multiLevelType w:val="multilevel"/>
    <w:tmpl w:val="B492BAB8"/>
    <w:lvl w:ilvl="0">
      <w:start w:val="1"/>
      <w:numFmt w:val="none"/>
      <w:isLgl/>
      <w:lvlText w:val="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13">
    <w:nsid w:val="6B4A4BBC"/>
    <w:multiLevelType w:val="multilevel"/>
    <w:tmpl w:val="02F48468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11"/>
  </w:num>
  <w:num w:numId="2">
    <w:abstractNumId w:val="7"/>
  </w:num>
  <w:num w:numId="3">
    <w:abstractNumId w:val="9"/>
  </w:num>
  <w:num w:numId="4">
    <w:abstractNumId w:val="6"/>
  </w:num>
  <w:num w:numId="5">
    <w:abstractNumId w:val="9"/>
  </w:num>
  <w:num w:numId="6">
    <w:abstractNumId w:val="12"/>
  </w:num>
  <w:num w:numId="7">
    <w:abstractNumId w:val="2"/>
  </w:num>
  <w:num w:numId="8">
    <w:abstractNumId w:val="12"/>
  </w:num>
  <w:num w:numId="9">
    <w:abstractNumId w:val="9"/>
  </w:num>
  <w:num w:numId="10">
    <w:abstractNumId w:val="2"/>
  </w:num>
  <w:num w:numId="11">
    <w:abstractNumId w:val="2"/>
  </w:num>
  <w:num w:numId="12">
    <w:abstractNumId w:val="1"/>
  </w:num>
  <w:num w:numId="13">
    <w:abstractNumId w:val="5"/>
  </w:num>
  <w:num w:numId="14">
    <w:abstractNumId w:val="5"/>
  </w:num>
  <w:num w:numId="15">
    <w:abstractNumId w:val="5"/>
  </w:num>
  <w:num w:numId="16">
    <w:abstractNumId w:val="3"/>
  </w:num>
  <w:num w:numId="17">
    <w:abstractNumId w:val="4"/>
  </w:num>
  <w:num w:numId="18">
    <w:abstractNumId w:val="8"/>
  </w:num>
  <w:num w:numId="19">
    <w:abstractNumId w:val="8"/>
  </w:num>
  <w:num w:numId="20">
    <w:abstractNumId w:val="13"/>
  </w:num>
  <w:num w:numId="21">
    <w:abstractNumId w:val="0"/>
  </w:num>
  <w:num w:numId="22">
    <w:abstractNumId w:val="0"/>
  </w:num>
  <w:num w:numId="23">
    <w:abstractNumId w:val="13"/>
  </w:num>
  <w:num w:numId="24">
    <w:abstractNumId w:val="13"/>
  </w:num>
  <w:num w:numId="25">
    <w:abstractNumId w:val="13"/>
  </w:num>
  <w:num w:numId="26">
    <w:abstractNumId w:val="13"/>
  </w:num>
  <w:num w:numId="27">
    <w:abstractNumId w:val="10"/>
  </w:num>
  <w:num w:numId="28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DE7"/>
    <w:rsid w:val="0002359E"/>
    <w:rsid w:val="0008340E"/>
    <w:rsid w:val="001310E4"/>
    <w:rsid w:val="00187BAE"/>
    <w:rsid w:val="001D2132"/>
    <w:rsid w:val="00247208"/>
    <w:rsid w:val="0029003C"/>
    <w:rsid w:val="00295C24"/>
    <w:rsid w:val="00300AF1"/>
    <w:rsid w:val="003214E6"/>
    <w:rsid w:val="00323814"/>
    <w:rsid w:val="00335D82"/>
    <w:rsid w:val="00350D40"/>
    <w:rsid w:val="003A2799"/>
    <w:rsid w:val="003A6576"/>
    <w:rsid w:val="003F5AD7"/>
    <w:rsid w:val="004A34A1"/>
    <w:rsid w:val="004E6107"/>
    <w:rsid w:val="005144DB"/>
    <w:rsid w:val="00524F47"/>
    <w:rsid w:val="005F5B08"/>
    <w:rsid w:val="00631022"/>
    <w:rsid w:val="00645433"/>
    <w:rsid w:val="00725A4F"/>
    <w:rsid w:val="00736BA9"/>
    <w:rsid w:val="00795B16"/>
    <w:rsid w:val="007965F8"/>
    <w:rsid w:val="007A0209"/>
    <w:rsid w:val="00810D5F"/>
    <w:rsid w:val="0083239C"/>
    <w:rsid w:val="008850CF"/>
    <w:rsid w:val="008B6E5B"/>
    <w:rsid w:val="00936CDA"/>
    <w:rsid w:val="00947E21"/>
    <w:rsid w:val="00971EA3"/>
    <w:rsid w:val="00A03D69"/>
    <w:rsid w:val="00A26A73"/>
    <w:rsid w:val="00A4132C"/>
    <w:rsid w:val="00A76487"/>
    <w:rsid w:val="00AA22B9"/>
    <w:rsid w:val="00AC5BD2"/>
    <w:rsid w:val="00AE3D2F"/>
    <w:rsid w:val="00AF1320"/>
    <w:rsid w:val="00B04936"/>
    <w:rsid w:val="00B432C8"/>
    <w:rsid w:val="00BA7DDC"/>
    <w:rsid w:val="00C9109B"/>
    <w:rsid w:val="00C91496"/>
    <w:rsid w:val="00D03B4B"/>
    <w:rsid w:val="00D718A0"/>
    <w:rsid w:val="00D74DE7"/>
    <w:rsid w:val="00DB7864"/>
    <w:rsid w:val="00DD60E9"/>
    <w:rsid w:val="00DE7826"/>
    <w:rsid w:val="00DF3CBB"/>
    <w:rsid w:val="00E306E7"/>
    <w:rsid w:val="00EB35B3"/>
    <w:rsid w:val="00F45BAE"/>
    <w:rsid w:val="00FB6910"/>
    <w:rsid w:val="00FF1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CC1C6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74DE7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basedOn w:val="DefaultParagraphFont"/>
    <w:uiPriority w:val="99"/>
    <w:unhideWhenUsed/>
    <w:rsid w:val="00AC5BD2"/>
    <w:rPr>
      <w:vertAlign w:val="superscript"/>
    </w:rPr>
  </w:style>
  <w:style w:type="paragraph" w:customStyle="1" w:styleId="part1heading2">
    <w:name w:val="part_1_heading2"/>
    <w:basedOn w:val="Normal"/>
    <w:autoRedefine/>
    <w:qFormat/>
    <w:rsid w:val="004E6107"/>
    <w:pPr>
      <w:numPr>
        <w:ilvl w:val="1"/>
        <w:numId w:val="28"/>
      </w:numPr>
      <w:tabs>
        <w:tab w:val="left" w:pos="440"/>
        <w:tab w:val="right" w:leader="dot" w:pos="9350"/>
      </w:tabs>
      <w:spacing w:after="200" w:line="480" w:lineRule="auto"/>
    </w:pPr>
    <w:rPr>
      <w:rFonts w:eastAsia="SimSun"/>
      <w:color w:val="2E74B5" w:themeColor="accent1" w:themeShade="BF"/>
      <w:sz w:val="22"/>
      <w:szCs w:val="22"/>
      <w:lang w:eastAsia="en-US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BA7DDC"/>
    <w:pPr>
      <w:spacing w:after="100"/>
    </w:pPr>
    <w:rPr>
      <w:rFonts w:asciiTheme="minorHAnsi" w:hAnsiTheme="minorHAnsi" w:cstheme="minorBidi"/>
    </w:rPr>
  </w:style>
  <w:style w:type="paragraph" w:customStyle="1" w:styleId="part1heading11">
    <w:name w:val="part_1_heading1"/>
    <w:basedOn w:val="Normal"/>
    <w:autoRedefine/>
    <w:qFormat/>
    <w:rsid w:val="004E6107"/>
    <w:pPr>
      <w:numPr>
        <w:numId w:val="28"/>
      </w:numPr>
      <w:tabs>
        <w:tab w:val="left" w:pos="440"/>
        <w:tab w:val="right" w:leader="dot" w:pos="9350"/>
      </w:tabs>
      <w:spacing w:after="200" w:line="480" w:lineRule="auto"/>
    </w:pPr>
    <w:rPr>
      <w:rFonts w:eastAsia="SimSun"/>
      <w:b/>
      <w:color w:val="2E74B5" w:themeColor="accent1" w:themeShade="BF"/>
      <w:sz w:val="32"/>
      <w:lang w:eastAsia="en-US"/>
    </w:rPr>
  </w:style>
  <w:style w:type="paragraph" w:customStyle="1" w:styleId="part1heading3">
    <w:name w:val="part_1_heading3"/>
    <w:basedOn w:val="Normal"/>
    <w:autoRedefine/>
    <w:qFormat/>
    <w:rsid w:val="004E6107"/>
    <w:pPr>
      <w:numPr>
        <w:ilvl w:val="2"/>
        <w:numId w:val="28"/>
      </w:numPr>
      <w:tabs>
        <w:tab w:val="left" w:pos="440"/>
        <w:tab w:val="right" w:leader="dot" w:pos="9350"/>
      </w:tabs>
      <w:spacing w:after="200" w:line="480" w:lineRule="auto"/>
    </w:pPr>
    <w:rPr>
      <w:rFonts w:eastAsia="SimSun"/>
      <w:color w:val="2E74B5" w:themeColor="accent1" w:themeShade="BF"/>
      <w:sz w:val="22"/>
      <w:szCs w:val="22"/>
      <w:lang w:eastAsia="en-US"/>
    </w:rPr>
  </w:style>
  <w:style w:type="numbering" w:customStyle="1" w:styleId="part1heading1">
    <w:name w:val="part_1_heading_1"/>
    <w:uiPriority w:val="99"/>
    <w:rsid w:val="00BA7DDC"/>
    <w:pPr>
      <w:numPr>
        <w:numId w:val="12"/>
      </w:numPr>
    </w:pPr>
  </w:style>
  <w:style w:type="paragraph" w:customStyle="1" w:styleId="part1heading10">
    <w:name w:val="part1_heading1"/>
    <w:basedOn w:val="Normal"/>
    <w:next w:val="Normal"/>
    <w:autoRedefine/>
    <w:qFormat/>
    <w:rsid w:val="00BA7DDC"/>
    <w:pPr>
      <w:numPr>
        <w:numId w:val="15"/>
      </w:numPr>
      <w:spacing w:after="200" w:line="276" w:lineRule="auto"/>
    </w:pPr>
    <w:rPr>
      <w:rFonts w:eastAsia="宋体"/>
      <w:color w:val="2E74B5" w:themeColor="accent1" w:themeShade="BF"/>
      <w:sz w:val="32"/>
      <w:szCs w:val="22"/>
      <w:lang w:eastAsia="en-US"/>
    </w:rPr>
  </w:style>
  <w:style w:type="paragraph" w:styleId="Caption">
    <w:name w:val="caption"/>
    <w:basedOn w:val="Normal"/>
    <w:next w:val="Normal"/>
    <w:uiPriority w:val="35"/>
    <w:unhideWhenUsed/>
    <w:qFormat/>
    <w:rsid w:val="00D74DE7"/>
    <w:pPr>
      <w:spacing w:after="200"/>
    </w:pPr>
    <w:rPr>
      <w:rFonts w:asciiTheme="minorHAnsi" w:hAnsiTheme="minorHAnsi" w:cstheme="minorBidi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6</Words>
  <Characters>550</Characters>
  <Application>Microsoft Macintosh Word</Application>
  <DocSecurity>0</DocSecurity>
  <Lines>4</Lines>
  <Paragraphs>1</Paragraphs>
  <ScaleCrop>false</ScaleCrop>
  <LinksUpToDate>false</LinksUpToDate>
  <CharactersWithSpaces>6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ZHAO</dc:creator>
  <cp:keywords/>
  <dc:description/>
  <cp:lastModifiedBy>LU ZHAO</cp:lastModifiedBy>
  <cp:revision>1</cp:revision>
  <dcterms:created xsi:type="dcterms:W3CDTF">2018-01-30T06:51:00Z</dcterms:created>
  <dcterms:modified xsi:type="dcterms:W3CDTF">2018-01-30T06:51:00Z</dcterms:modified>
</cp:coreProperties>
</file>